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24EB4">
      <w:pPr>
        <w:bidi w:val="0"/>
        <w:jc w:val="center"/>
        <w:rPr>
          <w:rFonts w:hint="eastAsia" w:ascii="Times New Roman" w:hAnsi="Times New Roman" w:eastAsia="楷体" w:cs="Times New Roman"/>
          <w:b/>
          <w:bCs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6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Characteristics of subgroup analyses</w:t>
      </w:r>
      <w:r>
        <w:rPr>
          <w:rFonts w:hint="eastAsia" w:ascii="Times New Roman" w:hAnsi="Times New Roman" w:eastAsia="楷体" w:cs="Times New Roman"/>
          <w:sz w:val="24"/>
          <w:szCs w:val="24"/>
        </w:rPr>
        <w:t>—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newly diagnosed pre-diabetes as the outcome</w:t>
      </w:r>
    </w:p>
    <w:tbl>
      <w:tblPr>
        <w:tblStyle w:val="4"/>
        <w:tblW w:w="10826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144"/>
        <w:gridCol w:w="1000"/>
        <w:gridCol w:w="2426"/>
        <w:gridCol w:w="1499"/>
        <w:gridCol w:w="1841"/>
      </w:tblGrid>
      <w:tr w14:paraId="1CCE8B9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</w:tblPrEx>
        <w:trPr>
          <w:jc w:val="center"/>
        </w:trPr>
        <w:tc>
          <w:tcPr>
            <w:tcW w:w="2916" w:type="dxa"/>
            <w:tcBorders>
              <w:right w:val="nil"/>
            </w:tcBorders>
          </w:tcPr>
          <w:p w14:paraId="1CCE8B88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14:paraId="1CCE8B89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CCE8B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426" w:type="dxa"/>
            <w:tcBorders>
              <w:left w:val="nil"/>
              <w:right w:val="nil"/>
            </w:tcBorders>
          </w:tcPr>
          <w:p w14:paraId="1CCE8B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ev</w:t>
            </w: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lence</w:t>
            </w:r>
          </w:p>
          <w:p w14:paraId="1CCE8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1D8E8ED5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1EDA689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133A0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00E0955B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50879F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1CCE8B9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bottom w:val="nil"/>
              <w:right w:val="nil"/>
            </w:tcBorders>
            <w:shd w:val="clear" w:color="auto" w:fill="D7D7D7" w:themeFill="background1" w:themeFillShade="D8"/>
          </w:tcPr>
          <w:p w14:paraId="1CCE8B93">
            <w:pPr>
              <w:widowControl/>
              <w:jc w:val="left"/>
              <w:rPr>
                <w:rFonts w:ascii="Times New Roman" w:hAnsi="Times New Roman" w:eastAsia="楷体" w:cs="Times New Roman"/>
                <w:szCs w:val="24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94">
            <w:pPr>
              <w:jc w:val="left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95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26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96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97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9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B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</w:tcPr>
          <w:p w14:paraId="1CCE8B9A">
            <w:pPr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9B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9C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490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9D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82% (56.89%-79.6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CCE8B9E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  <w:lang w:val="en-US"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9F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42</w:t>
            </w:r>
          </w:p>
        </w:tc>
      </w:tr>
      <w:tr w14:paraId="1CCE8BA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A1">
            <w:pPr>
              <w:ind w:firstLine="420" w:firstLineChars="20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2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299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46.52%-78.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00%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04D3479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  <w:p w14:paraId="2AA8901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A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A8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9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190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6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43.04%-99.99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A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00%</w:t>
            </w:r>
          </w:p>
        </w:tc>
        <w:tc>
          <w:tcPr>
            <w:tcW w:w="1841" w:type="dxa"/>
            <w:vMerge w:val="continue"/>
            <w:tcBorders>
              <w:left w:val="nil"/>
              <w:bottom w:val="nil"/>
              <w:right w:val="nil"/>
            </w:tcBorders>
          </w:tcPr>
          <w:p w14:paraId="1CCE8BA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</w:tcPr>
          <w:p w14:paraId="1CCE8BAF">
            <w:pPr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0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85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7.90% (27.46%-48.9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B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69</w:t>
            </w:r>
          </w:p>
        </w:tc>
      </w:tr>
      <w:tr w14:paraId="1CCE8BB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B6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7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9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20.02%-52.0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A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9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%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143D118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  <w:p w14:paraId="533D93B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C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BD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E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B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5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C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1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9.71%-64.19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C1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Cs w:val="24"/>
                <w:highlight w:val="yellow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9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%</w:t>
            </w:r>
          </w:p>
        </w:tc>
        <w:tc>
          <w:tcPr>
            <w:tcW w:w="1841" w:type="dxa"/>
            <w:vMerge w:val="continue"/>
            <w:tcBorders>
              <w:left w:val="nil"/>
              <w:bottom w:val="nil"/>
              <w:right w:val="nil"/>
            </w:tcBorders>
          </w:tcPr>
          <w:p w14:paraId="1CCE8BC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</w:tr>
      <w:tr w14:paraId="1CCE8B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CCE8B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udy quality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C5">
            <w:pPr>
              <w:jc w:val="left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C6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C7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C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C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BD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</w:tcPr>
          <w:p w14:paraId="1CCE8B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CC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CCE8BC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490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CCE8BC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82% (56.89%-79.6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CCE8BCF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D0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highlight w:val="none"/>
                <w:lang w:val="en-US" w:eastAsia="zh-CN"/>
              </w:rPr>
              <w:t>-</w:t>
            </w:r>
          </w:p>
        </w:tc>
      </w:tr>
      <w:tr w14:paraId="1CCE8BD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D2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D3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5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CCE8BD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D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B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D9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DA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B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BD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CCE8BD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DE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B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</w:tcPr>
          <w:p w14:paraId="1CCE8B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1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85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7.90% (27.46%-48.9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E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59</w:t>
            </w:r>
          </w:p>
        </w:tc>
      </w:tr>
      <w:tr w14:paraId="1CCE8BE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E7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8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56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9.10%-49.2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B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E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B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EE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 high qual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EF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8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1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21.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62.32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BF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B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CCE8BF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F6">
            <w:pPr>
              <w:jc w:val="left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F7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F8">
            <w:pPr>
              <w:jc w:val="left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1CCE8BF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top"/>
          </w:tcPr>
          <w:p w14:paraId="1CCE8BFA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0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D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490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BF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8.82% (56.89%-79.6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0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Cs w:val="21"/>
                <w:lang w:val="en-US" w:eastAsia="zh-CN"/>
              </w:rPr>
              <w:t>&lt;0.01</w:t>
            </w:r>
          </w:p>
        </w:tc>
      </w:tr>
      <w:tr w14:paraId="1CCE8C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03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4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76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2.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49.10%-75.11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00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0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0A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B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14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89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 xml:space="preserve"> (87.57%-91.1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0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0F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1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2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85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7.90% (27.46%-48.9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1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46</w:t>
            </w:r>
          </w:p>
        </w:tc>
      </w:tr>
      <w:tr w14:paraId="1CCE8C1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bottom w:val="nil"/>
              <w:right w:val="nil"/>
            </w:tcBorders>
            <w:vAlign w:val="center"/>
          </w:tcPr>
          <w:p w14:paraId="1CCE8C18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9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0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C1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4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31.27%-57.29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C1C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C1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C2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6" w:type="dxa"/>
            <w:tcBorders>
              <w:top w:val="nil"/>
              <w:right w:val="nil"/>
            </w:tcBorders>
            <w:vAlign w:val="center"/>
          </w:tcPr>
          <w:p w14:paraId="1CCE8C1F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vAlign w:val="center"/>
          </w:tcPr>
          <w:p w14:paraId="1CCE8C20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1CCE8C2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444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vAlign w:val="center"/>
          </w:tcPr>
          <w:p w14:paraId="1CCE8C2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.3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6.46%-55.92%)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E8C23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%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1CCE8C2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bookmarkEnd w:id="0"/>
    </w:tbl>
    <w:p w14:paraId="1CCE8C26">
      <w:pPr>
        <w:pStyle w:val="2"/>
        <w:widowControl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1CCE8C27">
      <w:pPr>
        <w:pStyle w:val="2"/>
        <w:widowControl/>
        <w:ind w:firstLine="480" w:firstLineChars="200"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p w14:paraId="5423B182">
      <w:pPr>
        <w:bidi w:val="0"/>
        <w:jc w:val="center"/>
        <w:rPr>
          <w:rFonts w:hint="eastAsia" w:ascii="Times New Roman" w:hAnsi="Times New Roman" w:eastAsia="楷体" w:cs="Times New Roman"/>
          <w:b/>
          <w:bCs/>
          <w:szCs w:val="21"/>
        </w:rPr>
      </w:pPr>
    </w:p>
    <w:p w14:paraId="416C0F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791A00"/>
    <w:rsid w:val="2EF802B2"/>
    <w:rsid w:val="6F79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19</Characters>
  <Lines>0</Lines>
  <Paragraphs>0</Paragraphs>
  <TotalTime>0</TotalTime>
  <ScaleCrop>false</ScaleCrop>
  <LinksUpToDate>false</LinksUpToDate>
  <CharactersWithSpaces>120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4:00Z</dcterms:created>
  <dc:creator>雪雪</dc:creator>
  <cp:lastModifiedBy>雪雪</cp:lastModifiedBy>
  <dcterms:modified xsi:type="dcterms:W3CDTF">2025-08-29T11:0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6F2D1FCD0F048A9A947C909FD381FAD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